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45F8C" w14:textId="0D3B345E" w:rsidR="00CE114C" w:rsidRPr="00573F32" w:rsidRDefault="00CE114C" w:rsidP="00CE114C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573F32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573F32">
        <w:rPr>
          <w:rFonts w:ascii="Times New Roman" w:eastAsia="宋体" w:hAnsi="Times New Roman" w:cs="Times New Roman"/>
          <w:b/>
          <w:bCs/>
          <w:sz w:val="24"/>
        </w:rPr>
        <w:t xml:space="preserve">1 </w:t>
      </w:r>
      <w:r w:rsidR="000B293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0B293C" w:rsidRPr="000B293C">
        <w:rPr>
          <w:rFonts w:ascii="Times New Roman" w:eastAsia="宋体" w:hAnsi="Times New Roman" w:cs="Times New Roman" w:hint="eastAsia"/>
          <w:b/>
          <w:bCs/>
          <w:sz w:val="24"/>
        </w:rPr>
        <w:t>pecific</w:t>
      </w:r>
      <w:r w:rsidRPr="00573F32">
        <w:rPr>
          <w:rFonts w:ascii="Times New Roman" w:eastAsia="宋体" w:hAnsi="Times New Roman" w:cs="Times New Roman"/>
          <w:b/>
          <w:bCs/>
          <w:sz w:val="24"/>
        </w:rPr>
        <w:t xml:space="preserve"> information of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20 </w:t>
      </w:r>
      <w:r w:rsidRPr="00573F32">
        <w:rPr>
          <w:rFonts w:ascii="Times New Roman" w:eastAsia="宋体" w:hAnsi="Times New Roman" w:cs="Times New Roman"/>
          <w:b/>
          <w:bCs/>
          <w:sz w:val="24"/>
        </w:rPr>
        <w:t>subjects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897"/>
        <w:gridCol w:w="1699"/>
        <w:gridCol w:w="1698"/>
        <w:gridCol w:w="1699"/>
        <w:gridCol w:w="1749"/>
      </w:tblGrid>
      <w:tr w:rsidR="00CE114C" w:rsidRPr="00CE114C" w14:paraId="5F44924D" w14:textId="77777777" w:rsidTr="005F75D2"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E725C5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Numbe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344D77AF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AF534A4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Age (years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BF136A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Height (m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FCB15B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Weight (kg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2D0CCDE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szCs w:val="20"/>
              </w:rPr>
              <w:t>BMI</w:t>
            </w:r>
            <w:r w:rsidRPr="00CE114C">
              <w:rPr>
                <w:szCs w:val="20"/>
              </w:rPr>
              <w:t>（</w:t>
            </w:r>
            <w:r w:rsidRPr="00CE114C">
              <w:rPr>
                <w:szCs w:val="20"/>
              </w:rPr>
              <w:t>kg/m</w:t>
            </w:r>
            <w:r w:rsidRPr="00CE114C">
              <w:rPr>
                <w:szCs w:val="20"/>
                <w:vertAlign w:val="superscript"/>
              </w:rPr>
              <w:t>2</w:t>
            </w:r>
            <w:r w:rsidRPr="00CE114C">
              <w:rPr>
                <w:szCs w:val="20"/>
              </w:rPr>
              <w:t>）</w:t>
            </w:r>
          </w:p>
        </w:tc>
      </w:tr>
      <w:tr w:rsidR="00CE114C" w:rsidRPr="00CE114C" w14:paraId="3CD32188" w14:textId="77777777" w:rsidTr="005F75D2"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64AD7D52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vAlign w:val="bottom"/>
          </w:tcPr>
          <w:p w14:paraId="6EAD9B76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bottom"/>
          </w:tcPr>
          <w:p w14:paraId="1531F48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30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vAlign w:val="bottom"/>
          </w:tcPr>
          <w:p w14:paraId="387FBAA3" w14:textId="68EC56DE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376580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0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bottom"/>
          </w:tcPr>
          <w:p w14:paraId="1727CAE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80.00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vAlign w:val="bottom"/>
          </w:tcPr>
          <w:p w14:paraId="6C9F783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7.68</w:t>
            </w:r>
          </w:p>
        </w:tc>
      </w:tr>
      <w:tr w:rsidR="00CE114C" w:rsidRPr="00CE114C" w14:paraId="6847AAA8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0ABA328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24322464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32AAC9A6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D06BD6B" w14:textId="5E37EDF6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376580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669DA316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7.2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48866E7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.79</w:t>
            </w:r>
          </w:p>
        </w:tc>
      </w:tr>
      <w:tr w:rsidR="00CE114C" w:rsidRPr="00CE114C" w14:paraId="45793AC3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206AE56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3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FF0136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8257F4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191BD35" w14:textId="79439878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376580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5F148D6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5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328222A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0.75</w:t>
            </w:r>
          </w:p>
        </w:tc>
      </w:tr>
      <w:tr w:rsidR="00CE114C" w:rsidRPr="00CE114C" w14:paraId="6D8BA71F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56D0249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A191904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FE1659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50392CD" w14:textId="17D03265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376580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8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5236B7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5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6ADE4F0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3.15</w:t>
            </w:r>
          </w:p>
        </w:tc>
      </w:tr>
      <w:tr w:rsidR="00CE114C" w:rsidRPr="00CE114C" w14:paraId="4E8EBEAD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219744C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3364B2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14EDEE3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6D95030" w14:textId="174EDB01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376580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81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59E5F37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87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65BAE92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.56</w:t>
            </w:r>
          </w:p>
        </w:tc>
      </w:tr>
      <w:tr w:rsidR="00CE114C" w:rsidRPr="00CE114C" w14:paraId="1F9C81AF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5535E05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6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EEB6BB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890926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D4DD029" w14:textId="44B09E4B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D37A53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50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2AC9ED2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8.37</w:t>
            </w:r>
          </w:p>
        </w:tc>
      </w:tr>
      <w:tr w:rsidR="00CE114C" w:rsidRPr="00CE114C" w14:paraId="1DECAEFD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5227E21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7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5F19DCE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E3B90F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E35E6F1" w14:textId="3FA276F2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8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4E98BD6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93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0EA653E2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8.70</w:t>
            </w:r>
          </w:p>
        </w:tc>
      </w:tr>
      <w:tr w:rsidR="00CE114C" w:rsidRPr="00CE114C" w14:paraId="517A8763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1C01E7F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102DCB1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47D45C8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8EEDC4C" w14:textId="3A35132E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3E8611FF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0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386D3AE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.71</w:t>
            </w:r>
          </w:p>
        </w:tc>
      </w:tr>
      <w:tr w:rsidR="00CE114C" w:rsidRPr="00CE114C" w14:paraId="7FB3B8E4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64A8D36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9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BC2181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2022FAC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8FA9421" w14:textId="6D96F684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4011A3E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5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7FC9E71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1.97</w:t>
            </w:r>
          </w:p>
        </w:tc>
      </w:tr>
      <w:tr w:rsidR="00CE114C" w:rsidRPr="00CE114C" w14:paraId="063A279E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2CC90B2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7BC8DB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5794623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288CA8B" w14:textId="59B1823B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8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4CF2C4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6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1AE2B4AE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6.93</w:t>
            </w:r>
          </w:p>
        </w:tc>
      </w:tr>
      <w:tr w:rsidR="00CE114C" w:rsidRPr="00CE114C" w14:paraId="2AA0510D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000E98E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1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B0D0B8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4E80B8B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B3B87E5" w14:textId="21C88BE8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5D92B3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57.5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275CB534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2.46</w:t>
            </w:r>
          </w:p>
        </w:tc>
      </w:tr>
      <w:tr w:rsidR="00CE114C" w:rsidRPr="00CE114C" w14:paraId="3C1C8BB6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63522C4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2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27A51E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9A3D84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DAD6785" w14:textId="76F49E3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306954F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85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53ECBD0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9.41</w:t>
            </w:r>
          </w:p>
        </w:tc>
      </w:tr>
      <w:tr w:rsidR="00CE114C" w:rsidRPr="00CE114C" w14:paraId="7A13E924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2E289A9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3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6C0362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6EB3E9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9CC92A0" w14:textId="27D32DDF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821DC76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0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4613A0F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0.05</w:t>
            </w:r>
          </w:p>
        </w:tc>
      </w:tr>
      <w:tr w:rsidR="00CE114C" w:rsidRPr="00CE114C" w14:paraId="4E0F4482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68E4051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4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EA4E6E8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673AFCB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CFCE4CC" w14:textId="7361EFA3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8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6CE23F6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8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3EA7FFDB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4.62</w:t>
            </w:r>
          </w:p>
        </w:tc>
      </w:tr>
      <w:tr w:rsidR="00CE114C" w:rsidRPr="00CE114C" w14:paraId="4F4DEBEC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3AC401CC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C85CF6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47218D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82F4D44" w14:textId="29C73EC5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8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39B3F1C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9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474F7BD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4.45</w:t>
            </w:r>
          </w:p>
        </w:tc>
      </w:tr>
      <w:tr w:rsidR="00CE114C" w:rsidRPr="00CE114C" w14:paraId="5A1CF99D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7B60A542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6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5B0BDB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286B600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A4F2BF5" w14:textId="115B87CC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0A5619D1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0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2429292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2.86</w:t>
            </w:r>
          </w:p>
        </w:tc>
      </w:tr>
      <w:tr w:rsidR="00CE114C" w:rsidRPr="00CE114C" w14:paraId="2EBD8744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24A0CF35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7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839EF8F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71A8097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68086EE" w14:textId="790C0628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8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1BC52ACF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3.3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7608129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1.42</w:t>
            </w:r>
          </w:p>
        </w:tc>
      </w:tr>
      <w:tr w:rsidR="00CE114C" w:rsidRPr="00CE114C" w14:paraId="548D7CE3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37FB0AE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8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4DE198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4786598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825C287" w14:textId="2BF1825D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8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2BA45BC8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73.5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5B61DDF9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1.96</w:t>
            </w:r>
          </w:p>
        </w:tc>
      </w:tr>
      <w:tr w:rsidR="00CE114C" w:rsidRPr="00CE114C" w14:paraId="49F58CCC" w14:textId="77777777" w:rsidTr="005F75D2">
        <w:tc>
          <w:tcPr>
            <w:tcW w:w="905" w:type="dxa"/>
            <w:tcBorders>
              <w:top w:val="nil"/>
              <w:bottom w:val="nil"/>
            </w:tcBorders>
          </w:tcPr>
          <w:p w14:paraId="52FCEBB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19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BEC218D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3CCFF60A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11EB2FB" w14:textId="35FEE8F3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6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14:paraId="61C4F66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0.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bottom"/>
          </w:tcPr>
          <w:p w14:paraId="5C2D1E70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2.86</w:t>
            </w:r>
          </w:p>
        </w:tc>
      </w:tr>
      <w:tr w:rsidR="00CE114C" w:rsidRPr="00CE114C" w14:paraId="567538D5" w14:textId="77777777" w:rsidTr="005F75D2"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6C274D57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hint="eastAsia"/>
                <w:szCs w:val="20"/>
              </w:rPr>
              <w:t>2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bottom"/>
          </w:tcPr>
          <w:p w14:paraId="3ACEFDA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bottom"/>
          </w:tcPr>
          <w:p w14:paraId="31E539F2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2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vAlign w:val="bottom"/>
          </w:tcPr>
          <w:p w14:paraId="41ECC9B0" w14:textId="6FA50701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1</w:t>
            </w:r>
            <w:r w:rsidR="00D90063">
              <w:rPr>
                <w:rFonts w:eastAsia="等线" w:hint="eastAsia"/>
                <w:sz w:val="22"/>
                <w:szCs w:val="22"/>
              </w:rPr>
              <w:t>.</w:t>
            </w:r>
            <w:r w:rsidRPr="00CE114C">
              <w:rPr>
                <w:rFonts w:eastAsia="等线"/>
                <w:sz w:val="22"/>
                <w:szCs w:val="22"/>
              </w:rPr>
              <w:t>74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bottom"/>
          </w:tcPr>
          <w:p w14:paraId="3402376F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65.00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bottom"/>
          </w:tcPr>
          <w:p w14:paraId="541576A3" w14:textId="77777777" w:rsidR="00CE114C" w:rsidRPr="00CE114C" w:rsidRDefault="00CE114C" w:rsidP="005F75D2">
            <w:pPr>
              <w:spacing w:line="360" w:lineRule="auto"/>
              <w:jc w:val="left"/>
              <w:rPr>
                <w:szCs w:val="20"/>
              </w:rPr>
            </w:pPr>
            <w:r w:rsidRPr="00CE114C">
              <w:rPr>
                <w:rFonts w:eastAsia="等线"/>
                <w:sz w:val="22"/>
                <w:szCs w:val="22"/>
              </w:rPr>
              <w:t>21.47</w:t>
            </w:r>
          </w:p>
        </w:tc>
      </w:tr>
    </w:tbl>
    <w:p w14:paraId="298F7D71" w14:textId="77777777" w:rsidR="00173F7D" w:rsidRDefault="00173F7D">
      <w:pPr>
        <w:rPr>
          <w:rFonts w:hint="eastAsia"/>
        </w:rPr>
      </w:pPr>
    </w:p>
    <w:sectPr w:rsidR="0017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0E0CB" w14:textId="77777777" w:rsidR="00074572" w:rsidRDefault="00074572" w:rsidP="00CE114C">
      <w:pPr>
        <w:rPr>
          <w:rFonts w:hint="eastAsia"/>
        </w:rPr>
      </w:pPr>
      <w:r>
        <w:separator/>
      </w:r>
    </w:p>
  </w:endnote>
  <w:endnote w:type="continuationSeparator" w:id="0">
    <w:p w14:paraId="2ADE2B68" w14:textId="77777777" w:rsidR="00074572" w:rsidRDefault="00074572" w:rsidP="00CE11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AE50E" w14:textId="77777777" w:rsidR="00074572" w:rsidRDefault="00074572" w:rsidP="00CE114C">
      <w:pPr>
        <w:rPr>
          <w:rFonts w:hint="eastAsia"/>
        </w:rPr>
      </w:pPr>
      <w:r>
        <w:separator/>
      </w:r>
    </w:p>
  </w:footnote>
  <w:footnote w:type="continuationSeparator" w:id="0">
    <w:p w14:paraId="2DAFA43D" w14:textId="77777777" w:rsidR="00074572" w:rsidRDefault="00074572" w:rsidP="00CE11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7A"/>
    <w:rsid w:val="00074572"/>
    <w:rsid w:val="000A0375"/>
    <w:rsid w:val="000B293C"/>
    <w:rsid w:val="00173F7D"/>
    <w:rsid w:val="00376580"/>
    <w:rsid w:val="0040317A"/>
    <w:rsid w:val="005930E4"/>
    <w:rsid w:val="00881310"/>
    <w:rsid w:val="00CC317A"/>
    <w:rsid w:val="00CE114C"/>
    <w:rsid w:val="00D02D6D"/>
    <w:rsid w:val="00D455FB"/>
    <w:rsid w:val="00D90063"/>
    <w:rsid w:val="00E6356E"/>
    <w:rsid w:val="00FA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2399D"/>
  <w15:chartTrackingRefBased/>
  <w15:docId w15:val="{E3CB349D-45B5-481A-BD47-8F5C5ED5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14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1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1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14C"/>
    <w:rPr>
      <w:sz w:val="18"/>
      <w:szCs w:val="18"/>
    </w:rPr>
  </w:style>
  <w:style w:type="table" w:styleId="a7">
    <w:name w:val="Table Grid"/>
    <w:basedOn w:val="a1"/>
    <w:qFormat/>
    <w:rsid w:val="00CE114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5</cp:revision>
  <dcterms:created xsi:type="dcterms:W3CDTF">2024-10-21T06:27:00Z</dcterms:created>
  <dcterms:modified xsi:type="dcterms:W3CDTF">2024-10-30T06:07:00Z</dcterms:modified>
</cp:coreProperties>
</file>